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7D7" w:rsidRDefault="008957D7" w:rsidP="008957D7">
      <w:pPr>
        <w:rPr>
          <w:rFonts w:ascii="Times New Roman" w:hAnsi="Times New Roman"/>
          <w:color w:val="202020"/>
          <w:szCs w:val="21"/>
          <w:lang w:val="en-US"/>
        </w:rPr>
      </w:pPr>
      <w:r>
        <w:rPr>
          <w:rFonts w:ascii="Times New Roman" w:hAnsi="Times New Roman"/>
          <w:sz w:val="24"/>
          <w:szCs w:val="24"/>
          <w:lang w:val="en-US"/>
        </w:rPr>
        <w:t xml:space="preserve">Additional file </w:t>
      </w:r>
      <w:r>
        <w:rPr>
          <w:rFonts w:ascii="Times New Roman" w:hAnsi="Times New Roman" w:hint="eastAsia"/>
          <w:sz w:val="24"/>
          <w:szCs w:val="24"/>
          <w:lang w:val="en-US"/>
        </w:rPr>
        <w:t xml:space="preserve">4: </w:t>
      </w:r>
      <w:r>
        <w:rPr>
          <w:rFonts w:ascii="Times New Roman" w:hAnsi="Times New Roman" w:hint="eastAsia"/>
          <w:color w:val="202020"/>
          <w:szCs w:val="21"/>
          <w:lang w:val="en-US"/>
        </w:rPr>
        <w:t>Haplotypes in all geographical location.</w:t>
      </w:r>
    </w:p>
    <w:p w:rsidR="008957D7" w:rsidRDefault="008957D7" w:rsidP="008957D7">
      <w:pPr>
        <w:rPr>
          <w:rFonts w:ascii="Times New Roman" w:hAnsi="Times New Roman"/>
          <w:color w:val="202020"/>
          <w:szCs w:val="21"/>
          <w:lang w:val="en-US"/>
        </w:rPr>
        <w:sectPr w:rsidR="008957D7">
          <w:pgSz w:w="11906" w:h="16838"/>
          <w:pgMar w:top="1440" w:right="1800" w:bottom="1440" w:left="1800" w:header="851" w:footer="992" w:gutter="0"/>
          <w:cols w:space="425"/>
          <w:docGrid w:type="lines" w:linePitch="312"/>
        </w:sectPr>
      </w:pP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w:t>
      </w:r>
      <w:r>
        <w:rPr>
          <w:rFonts w:ascii="Times New Roman" w:hAnsi="Times New Roman" w:hint="eastAsia"/>
          <w:color w:val="202020"/>
          <w:szCs w:val="21"/>
          <w:lang w:val="en-US"/>
        </w:rPr>
        <w:t xml:space="preserve">  </w:t>
      </w:r>
      <w:r>
        <w:rPr>
          <w:rFonts w:ascii="Times New Roman" w:hAnsi="Times New Roman"/>
          <w:color w:val="202020"/>
          <w:szCs w:val="21"/>
          <w:lang w:val="en-US"/>
        </w:rPr>
        <w:t xml:space="preserve"> Hap_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5.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4.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3.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2.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1.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0.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19.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18.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17.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 </w:t>
      </w:r>
      <w:proofErr w:type="gramStart"/>
      <w:r>
        <w:rPr>
          <w:rFonts w:ascii="Times New Roman" w:hAnsi="Times New Roman"/>
          <w:color w:val="202020"/>
          <w:szCs w:val="21"/>
          <w:lang w:val="en-US"/>
        </w:rPr>
        <w:t>16  [</w:t>
      </w:r>
      <w:proofErr w:type="gramEnd"/>
      <w:r>
        <w:rPr>
          <w:rFonts w:ascii="Times New Roman" w:hAnsi="Times New Roman"/>
          <w:color w:val="202020"/>
          <w:szCs w:val="21"/>
          <w:lang w:val="en-US"/>
        </w:rPr>
        <w:t>JN788766.1af JN788763.1af JN788761.1af JN788760.1af JN788758.1af JN788756.1af JN788755.1af JN788753.1af JN788751.1af JN788750.1af JN788746.1af JN788744.1af JN788743.1af JN788741.1af JN788739.1af JN788738.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 </w:t>
      </w:r>
      <w:proofErr w:type="gramStart"/>
      <w:r>
        <w:rPr>
          <w:rFonts w:ascii="Times New Roman" w:hAnsi="Times New Roman"/>
          <w:color w:val="202020"/>
          <w:szCs w:val="21"/>
          <w:lang w:val="en-US"/>
        </w:rPr>
        <w:t>9  [</w:t>
      </w:r>
      <w:proofErr w:type="gramEnd"/>
      <w:r>
        <w:rPr>
          <w:rFonts w:ascii="Times New Roman" w:hAnsi="Times New Roman"/>
          <w:color w:val="202020"/>
          <w:szCs w:val="21"/>
          <w:lang w:val="en-US"/>
        </w:rPr>
        <w:t>JN788765.1af JN788762.1af JN788759.1af JN788757.1af JN788752.1af JN788747.1af JN788745.1af JN788742.1af JN788737.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N788764.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JN788754.1af JN788740.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N788749.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N788748.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78.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77.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KC330476.1af KC330451.1af KC33043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75.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74.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73.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72.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71.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 </w:t>
      </w:r>
      <w:proofErr w:type="gramStart"/>
      <w:r>
        <w:rPr>
          <w:rFonts w:ascii="Times New Roman" w:hAnsi="Times New Roman"/>
          <w:color w:val="202020"/>
          <w:szCs w:val="21"/>
          <w:lang w:val="en-US"/>
        </w:rPr>
        <w:t>5  [</w:t>
      </w:r>
      <w:proofErr w:type="gramEnd"/>
      <w:r>
        <w:rPr>
          <w:rFonts w:ascii="Times New Roman" w:hAnsi="Times New Roman"/>
          <w:color w:val="202020"/>
          <w:szCs w:val="21"/>
          <w:lang w:val="en-US"/>
        </w:rPr>
        <w:t>KC330470.1af KC330469.1af KC330468.1af KC330467.1af KC33039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66.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65.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64.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63.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62.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61.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60.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59.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58.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57.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56.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55.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54.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53.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452.1af KC33041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50.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4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49.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48.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 </w:t>
      </w:r>
      <w:proofErr w:type="gramStart"/>
      <w:r>
        <w:rPr>
          <w:rFonts w:ascii="Times New Roman" w:hAnsi="Times New Roman"/>
          <w:color w:val="202020"/>
          <w:szCs w:val="21"/>
          <w:lang w:val="en-US"/>
        </w:rPr>
        <w:t>6  [</w:t>
      </w:r>
      <w:proofErr w:type="gramEnd"/>
      <w:r>
        <w:rPr>
          <w:rFonts w:ascii="Times New Roman" w:hAnsi="Times New Roman"/>
          <w:color w:val="202020"/>
          <w:szCs w:val="21"/>
          <w:lang w:val="en-US"/>
        </w:rPr>
        <w:t>KC330447.1af KC330446.1af KC330434.1SW KC330428.1SW KC330389.1SW KC33038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45.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44.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43.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442.1af KC33040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41.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40.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80.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79.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362.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 </w:t>
      </w:r>
      <w:proofErr w:type="gramStart"/>
      <w:r>
        <w:rPr>
          <w:rFonts w:ascii="Times New Roman" w:hAnsi="Times New Roman"/>
          <w:color w:val="202020"/>
          <w:szCs w:val="21"/>
          <w:lang w:val="en-US"/>
        </w:rPr>
        <w:t>16  [</w:t>
      </w:r>
      <w:proofErr w:type="gramEnd"/>
      <w:r>
        <w:rPr>
          <w:rFonts w:ascii="Times New Roman" w:hAnsi="Times New Roman"/>
          <w:color w:val="202020"/>
          <w:szCs w:val="21"/>
          <w:lang w:val="en-US"/>
        </w:rPr>
        <w:t>KF668380.1af KF668411.1af KF668423.1af op320693.1AF KF668361.1SW KF668367.1SW KF668370.1SW KF668381.1SW KF668382.1SW KF668412.1SW KF668421.1SW KF668425.1SW KF668426.1SW KF668429.1SW AY598120.1SW KF66839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389.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392.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8.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7.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26.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01.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op250990.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op250991.1AF]</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2: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op320695.1AF op320694.1SW op25098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4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5: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548.1AM AY79154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4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4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4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6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4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0: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543.1AM AY79154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3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2: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538.1AM AY79153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3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3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3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3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3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8: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531.1AM AY791673.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79: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530.1AM AY79152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0: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AY598140.1AM KF668431.1AM KF66843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81: </w:t>
      </w:r>
      <w:proofErr w:type="gramStart"/>
      <w:r>
        <w:rPr>
          <w:rFonts w:ascii="Times New Roman" w:hAnsi="Times New Roman"/>
          <w:color w:val="202020"/>
          <w:szCs w:val="21"/>
          <w:lang w:val="en-US"/>
        </w:rPr>
        <w:t>9  [</w:t>
      </w:r>
      <w:proofErr w:type="gramEnd"/>
      <w:r>
        <w:rPr>
          <w:rFonts w:ascii="Times New Roman" w:hAnsi="Times New Roman"/>
          <w:color w:val="202020"/>
          <w:szCs w:val="21"/>
          <w:lang w:val="en-US"/>
        </w:rPr>
        <w:t>KY923372.1AM KY923369.1AM KY923366.1AM KY923363.1AM KY923361.1AM KY923360.1AM KY923359.1AM KY923357.1AM KY92335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7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7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4: 80  [KY923368.1AM KY923367.1AM KY923350.1AM KY923349.1AM KY923348.1AM KY923347.1AM KY923346.1AM KY923345.1AM KY923344.1AM KY923343.1AM AY598097.1AM AY598095.1AM AY598089.1AM AY598088.1AM AY598087.1AM AY598086.1AM AY598083.1AM AY598082.1AM AY598081.1AM AY598080.1AM AY598079.1AM AY598077.1AM AY598075.1AM AY598074.1AM KY923341.1AM KY923340.1AM KY923339.1AM KY923338.1AM KY923337.1AM KY923336.1AM KY923335.1AM KY923333.1AM KY923331.1AM KY923330.1AM KY923329.1AM KY923328.1AM KY923327.1AM KY923326.1AM KY923325.1AM KY923324.1AM KY923322.1AM KY923321.1AM KY923320.1AM KY923319.1AM KY923314.1AM KY923311.1AM KY923310.1AM KY923309.1AM KY923308.1AM KY923307.1AM KY923304.1AM KY923303.1AM KY923301.1AM KY923299.1AM KF668363.1AM KF668364.1AM KF668371.1AM KF668372.1AM KF668374.1AM KF668376.1AM KF668377.1AM KF668378.1AM KF668383.1AM KF668393.1AM KF668408.1AM KF668430.1AM KF668432.1AM KF668433.1AM KF668434.1AM KF668436.1AM KF668437.1AM KF668439.1AM KF668440.1AM KF668442.1AM KF668369.1AM KF668375.1AM KF668384.1AM KF668388.1AM KF668416.1AM KF66841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5: </w:t>
      </w:r>
      <w:proofErr w:type="gramStart"/>
      <w:r>
        <w:rPr>
          <w:rFonts w:ascii="Times New Roman" w:hAnsi="Times New Roman"/>
          <w:color w:val="202020"/>
          <w:szCs w:val="21"/>
          <w:lang w:val="en-US"/>
        </w:rPr>
        <w:t>6  [</w:t>
      </w:r>
      <w:proofErr w:type="gramEnd"/>
      <w:r>
        <w:rPr>
          <w:rFonts w:ascii="Times New Roman" w:hAnsi="Times New Roman"/>
          <w:color w:val="202020"/>
          <w:szCs w:val="21"/>
          <w:lang w:val="en-US"/>
        </w:rPr>
        <w:t>KY923365.1AM KY923362.1AM KY923358.1AM KY923356.1AM KY923353.1AM KY92335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6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Y923355.1AM KY92335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4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8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9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0: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598094.1AM AY59809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9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2: </w:t>
      </w:r>
      <w:proofErr w:type="gramStart"/>
      <w:r>
        <w:rPr>
          <w:rFonts w:ascii="Times New Roman" w:hAnsi="Times New Roman"/>
          <w:color w:val="202020"/>
          <w:szCs w:val="21"/>
          <w:lang w:val="en-US"/>
        </w:rPr>
        <w:t>4  [</w:t>
      </w:r>
      <w:proofErr w:type="gramEnd"/>
      <w:r>
        <w:rPr>
          <w:rFonts w:ascii="Times New Roman" w:hAnsi="Times New Roman"/>
          <w:color w:val="202020"/>
          <w:szCs w:val="21"/>
          <w:lang w:val="en-US"/>
        </w:rPr>
        <w:t>AY598092.1AM AY598091.1AM AY598085.1AM AY59808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3: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598078.1AM AY59807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3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3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2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1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8: </w:t>
      </w:r>
      <w:proofErr w:type="gramStart"/>
      <w:r>
        <w:rPr>
          <w:rFonts w:ascii="Times New Roman" w:hAnsi="Times New Roman"/>
          <w:color w:val="202020"/>
          <w:szCs w:val="21"/>
          <w:lang w:val="en-US"/>
        </w:rPr>
        <w:t>6  [</w:t>
      </w:r>
      <w:proofErr w:type="gramEnd"/>
      <w:r>
        <w:rPr>
          <w:rFonts w:ascii="Times New Roman" w:hAnsi="Times New Roman"/>
          <w:color w:val="202020"/>
          <w:szCs w:val="21"/>
          <w:lang w:val="en-US"/>
        </w:rPr>
        <w:t>KY923317.1AM KY923315.1AM KY923313.1AM KY923305.1AM KY923300.1AM KY92329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9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1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1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0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0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8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4: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384.1AM KC33058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8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10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8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8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8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09: </w:t>
      </w:r>
      <w:proofErr w:type="gramStart"/>
      <w:r>
        <w:rPr>
          <w:rFonts w:ascii="Times New Roman" w:hAnsi="Times New Roman"/>
          <w:color w:val="202020"/>
          <w:szCs w:val="21"/>
          <w:lang w:val="en-US"/>
        </w:rPr>
        <w:t>5  [</w:t>
      </w:r>
      <w:proofErr w:type="gramEnd"/>
      <w:r>
        <w:rPr>
          <w:rFonts w:ascii="Times New Roman" w:hAnsi="Times New Roman"/>
          <w:color w:val="202020"/>
          <w:szCs w:val="21"/>
          <w:lang w:val="en-US"/>
        </w:rPr>
        <w:t>KC330379.1AM KC330668.1AM KC330655.1AM KC330654.1AM KC33057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7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7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7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7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7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5: </w:t>
      </w:r>
      <w:proofErr w:type="gramStart"/>
      <w:r>
        <w:rPr>
          <w:rFonts w:ascii="Times New Roman" w:hAnsi="Times New Roman"/>
          <w:color w:val="202020"/>
          <w:szCs w:val="21"/>
          <w:lang w:val="en-US"/>
        </w:rPr>
        <w:t>13  [</w:t>
      </w:r>
      <w:proofErr w:type="gramEnd"/>
      <w:r>
        <w:rPr>
          <w:rFonts w:ascii="Times New Roman" w:hAnsi="Times New Roman"/>
          <w:color w:val="202020"/>
          <w:szCs w:val="21"/>
          <w:lang w:val="en-US"/>
        </w:rPr>
        <w:t>KC330373.1AM KC330372.1AM KC330636.1AM KC330605.1AM KC330604.1AM KC330603.1AM KC330602.1AM KC330601.1AM KC330600.1AM KC330599.1AM KC330563.1AM KC330562.1AM KC33055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7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7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7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1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7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7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1: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675.1AM KC33059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7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7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4: </w:t>
      </w:r>
      <w:proofErr w:type="gramStart"/>
      <w:r>
        <w:rPr>
          <w:rFonts w:ascii="Times New Roman" w:hAnsi="Times New Roman"/>
          <w:color w:val="202020"/>
          <w:szCs w:val="21"/>
          <w:lang w:val="en-US"/>
        </w:rPr>
        <w:t>5  [</w:t>
      </w:r>
      <w:proofErr w:type="gramEnd"/>
      <w:r>
        <w:rPr>
          <w:rFonts w:ascii="Times New Roman" w:hAnsi="Times New Roman"/>
          <w:color w:val="202020"/>
          <w:szCs w:val="21"/>
          <w:lang w:val="en-US"/>
        </w:rPr>
        <w:t>KC330672.1AM KC330624.1AM KC330623.1AM KC330588.1AM KC33057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7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7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6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8: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KC330667.1AM KC330653.1AM KC33063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2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6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6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6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6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3: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KC330662.1AM KC330648.1AM KC33064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6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6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5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5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5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3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5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5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5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5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4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4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4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14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4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4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4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4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4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4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3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3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3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3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3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3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3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3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5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2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2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2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2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2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2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2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2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69: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617.1AM KC33056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1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0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0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7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0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60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9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9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9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9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9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9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9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9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8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8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19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8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8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8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8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8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8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8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7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7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19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7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7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7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7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7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70.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6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6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6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6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0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6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64.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1: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60.1AM KC330559.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2: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F668368.1AM KF66840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38.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4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41.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373.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8: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F668390.1AM KF668417.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1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396.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02.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385.1AM]</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2: </w:t>
      </w:r>
      <w:proofErr w:type="gramStart"/>
      <w:r>
        <w:rPr>
          <w:rFonts w:ascii="Times New Roman" w:hAnsi="Times New Roman"/>
          <w:color w:val="202020"/>
          <w:szCs w:val="21"/>
          <w:lang w:val="en-US"/>
        </w:rPr>
        <w:t>7  [</w:t>
      </w:r>
      <w:proofErr w:type="gramEnd"/>
      <w:r>
        <w:rPr>
          <w:rFonts w:ascii="Times New Roman" w:hAnsi="Times New Roman"/>
          <w:color w:val="202020"/>
          <w:szCs w:val="21"/>
          <w:lang w:val="en-US"/>
        </w:rPr>
        <w:t>JQ240395.1Guizhou JQ240384.1Guizhou JQ240380.1Guizhou JQ240379.1Guizhou JQ240370.1Guizhou JQ240369.1Guizhou JQ24039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3: </w:t>
      </w:r>
      <w:proofErr w:type="gramStart"/>
      <w:r>
        <w:rPr>
          <w:rFonts w:ascii="Times New Roman" w:hAnsi="Times New Roman"/>
          <w:color w:val="202020"/>
          <w:szCs w:val="21"/>
          <w:lang w:val="en-US"/>
        </w:rPr>
        <w:t>13  [</w:t>
      </w:r>
      <w:proofErr w:type="gramEnd"/>
      <w:r>
        <w:rPr>
          <w:rFonts w:ascii="Times New Roman" w:hAnsi="Times New Roman"/>
          <w:color w:val="202020"/>
          <w:szCs w:val="21"/>
          <w:lang w:val="en-US"/>
        </w:rPr>
        <w:t>JQ240394.1Guizhou JQ240393.1Guizhou JQ240390.1Guizhou JQ240389.1Guizhou JQ240388.1Guizhou JQ240386.1Guizhou JQ240385.1Guizhou JQ240383.1Guizhou JQ240382.1Guizhou JQ240378.1Guizhou JQ240377.1Guizhou JQ240376.1Guizhou JQ240375.1Guizhou]</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4: </w:t>
      </w:r>
      <w:proofErr w:type="gramStart"/>
      <w:r>
        <w:rPr>
          <w:rFonts w:ascii="Times New Roman" w:hAnsi="Times New Roman"/>
          <w:color w:val="202020"/>
          <w:szCs w:val="21"/>
          <w:lang w:val="en-US"/>
        </w:rPr>
        <w:t>20  [</w:t>
      </w:r>
      <w:proofErr w:type="gramEnd"/>
      <w:r>
        <w:rPr>
          <w:rFonts w:ascii="Times New Roman" w:hAnsi="Times New Roman"/>
          <w:color w:val="202020"/>
          <w:szCs w:val="21"/>
          <w:lang w:val="en-US"/>
        </w:rPr>
        <w:t>JQ240392.1Guizhou JQ240381.1Guizhou JQ240374.1Guizhou JQ240373.1Guizhou JQ240371.1Guizhou JQ240366.1Anhui JQ240363.1Anhui JQ240362.1Anhui JQ240361.1Anhui JQ240357.1Anhui JQ240356.1Anhui JQ240355.1Anhui JQ240354.1Anhui JQ240352.1Anhui JQ240350.1Anhui JQ240349.1Anhui JQ240347.1Anhui JQ240343.1Anhui JQ240338.1Anhui JQ240333.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91.1Guizhou]</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22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87.1Guizhou]</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7: </w:t>
      </w:r>
      <w:proofErr w:type="gramStart"/>
      <w:r>
        <w:rPr>
          <w:rFonts w:ascii="Times New Roman" w:hAnsi="Times New Roman"/>
          <w:color w:val="202020"/>
          <w:szCs w:val="21"/>
          <w:lang w:val="en-US"/>
        </w:rPr>
        <w:t>10  [</w:t>
      </w:r>
      <w:proofErr w:type="gramEnd"/>
      <w:r>
        <w:rPr>
          <w:rFonts w:ascii="Times New Roman" w:hAnsi="Times New Roman"/>
          <w:color w:val="202020"/>
          <w:szCs w:val="21"/>
          <w:lang w:val="en-US"/>
        </w:rPr>
        <w:t>JQ240372.1Guizhou JQ240365.1Anhui JQ240359.1Anhui JQ240358.1Anhui JQ240340.1Anhui JQ240339.1Anhui JQ240337.1Anhui JQ240335.1Anhui JQ240334.1Anhui JQ24039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68.1Guizhou]</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29: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JQ240367.1Guizhou JQ240351.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0: </w:t>
      </w:r>
      <w:proofErr w:type="gramStart"/>
      <w:r>
        <w:rPr>
          <w:rFonts w:ascii="Times New Roman" w:hAnsi="Times New Roman"/>
          <w:color w:val="202020"/>
          <w:szCs w:val="21"/>
          <w:lang w:val="en-US"/>
        </w:rPr>
        <w:t>4  [</w:t>
      </w:r>
      <w:proofErr w:type="gramEnd"/>
      <w:r>
        <w:rPr>
          <w:rFonts w:ascii="Times New Roman" w:hAnsi="Times New Roman"/>
          <w:color w:val="202020"/>
          <w:szCs w:val="21"/>
          <w:lang w:val="en-US"/>
        </w:rPr>
        <w:t>JQ240364.1Anhui JQ240344.1Anhui JQ240336.1Anhui JQ240331.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60.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53.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48.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46.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45.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42.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JQ240341.1Anhui JQ240332.1Anhui]</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8: 13  [OP250994</w:t>
      </w:r>
      <w:r>
        <w:rPr>
          <w:rFonts w:ascii="Times New Roman" w:hAnsi="Times New Roman" w:hint="eastAsia"/>
          <w:color w:val="202020"/>
          <w:szCs w:val="21"/>
          <w:lang w:val="en-US"/>
        </w:rPr>
        <w:t>.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84.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85.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87.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88.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89.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90.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91.1 Hainan</w:t>
      </w:r>
      <w:r>
        <w:rPr>
          <w:rFonts w:ascii="Times New Roman" w:hAnsi="Times New Roman"/>
          <w:color w:val="202020"/>
          <w:szCs w:val="21"/>
          <w:lang w:val="en-US"/>
        </w:rPr>
        <w:t xml:space="preserve"> AY598107.1SE AY598105.1SE AY598104.1SE AY598098.1SE AY59806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39: </w:t>
      </w:r>
      <w:proofErr w:type="gramStart"/>
      <w:r>
        <w:rPr>
          <w:rFonts w:ascii="Times New Roman" w:hAnsi="Times New Roman"/>
          <w:color w:val="202020"/>
          <w:szCs w:val="21"/>
          <w:lang w:val="en-US"/>
        </w:rPr>
        <w:t>2  [</w:t>
      </w:r>
      <w:proofErr w:type="gramEnd"/>
      <w:r>
        <w:rPr>
          <w:rFonts w:ascii="Times New Roman" w:hAnsi="Times New Roman" w:hint="eastAsia"/>
          <w:color w:val="202020"/>
          <w:szCs w:val="21"/>
          <w:lang w:val="en-US"/>
        </w:rPr>
        <w:t>OP250995.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92.1 Hainan</w:t>
      </w:r>
      <w:r>
        <w:rPr>
          <w:rFonts w:ascii="Times New Roman" w:hAnsi="Times New Roman"/>
          <w:color w:val="202020"/>
          <w:szCs w:val="21"/>
          <w:lang w:val="en-US"/>
        </w:rPr>
        <w: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0: </w:t>
      </w:r>
      <w:proofErr w:type="gramStart"/>
      <w:r>
        <w:rPr>
          <w:rFonts w:ascii="Times New Roman" w:hAnsi="Times New Roman"/>
          <w:color w:val="202020"/>
          <w:szCs w:val="21"/>
          <w:lang w:val="en-US"/>
        </w:rPr>
        <w:t>1  [</w:t>
      </w:r>
      <w:proofErr w:type="gramEnd"/>
      <w:r>
        <w:rPr>
          <w:rFonts w:ascii="Times New Roman" w:hAnsi="Times New Roman" w:hint="eastAsia"/>
          <w:color w:val="202020"/>
          <w:szCs w:val="21"/>
          <w:lang w:val="en-US"/>
        </w:rPr>
        <w:t>OP250996.1 Hainan</w:t>
      </w:r>
      <w:r>
        <w:rPr>
          <w:rFonts w:ascii="Times New Roman" w:hAnsi="Times New Roman"/>
          <w:color w:val="202020"/>
          <w:szCs w:val="21"/>
          <w:lang w:val="en-US"/>
        </w:rPr>
        <w: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1: </w:t>
      </w:r>
      <w:proofErr w:type="gramStart"/>
      <w:r>
        <w:rPr>
          <w:rFonts w:ascii="Times New Roman" w:hAnsi="Times New Roman"/>
          <w:color w:val="202020"/>
          <w:szCs w:val="21"/>
          <w:lang w:val="en-US"/>
        </w:rPr>
        <w:t>3  [</w:t>
      </w:r>
      <w:proofErr w:type="gramEnd"/>
      <w:r>
        <w:rPr>
          <w:rFonts w:ascii="Times New Roman" w:hAnsi="Times New Roman" w:hint="eastAsia"/>
          <w:color w:val="202020"/>
          <w:szCs w:val="21"/>
          <w:lang w:val="en-US"/>
        </w:rPr>
        <w:t>OP250997.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97.1 Hainan</w:t>
      </w:r>
      <w:r>
        <w:rPr>
          <w:rFonts w:ascii="Times New Roman" w:hAnsi="Times New Roman"/>
          <w:color w:val="202020"/>
          <w:szCs w:val="21"/>
          <w:lang w:val="en-US"/>
        </w:rPr>
        <w: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2: </w:t>
      </w:r>
      <w:proofErr w:type="gramStart"/>
      <w:r>
        <w:rPr>
          <w:rFonts w:ascii="Times New Roman" w:hAnsi="Times New Roman"/>
          <w:color w:val="202020"/>
          <w:szCs w:val="21"/>
          <w:lang w:val="en-US"/>
        </w:rPr>
        <w:t>1  [</w:t>
      </w:r>
      <w:proofErr w:type="gramEnd"/>
      <w:r>
        <w:rPr>
          <w:rFonts w:ascii="Times New Roman" w:hAnsi="Times New Roman" w:hint="eastAsia"/>
          <w:color w:val="202020"/>
          <w:szCs w:val="21"/>
          <w:lang w:val="en-US"/>
        </w:rPr>
        <w:t>OP250998.1 Hainan</w:t>
      </w:r>
      <w:r>
        <w:rPr>
          <w:rFonts w:ascii="Times New Roman" w:hAnsi="Times New Roman"/>
          <w:color w:val="202020"/>
          <w:szCs w:val="21"/>
          <w:lang w:val="en-US"/>
        </w:rPr>
        <w: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3: </w:t>
      </w:r>
      <w:proofErr w:type="gramStart"/>
      <w:r>
        <w:rPr>
          <w:rFonts w:ascii="Times New Roman" w:hAnsi="Times New Roman"/>
          <w:color w:val="202020"/>
          <w:szCs w:val="21"/>
          <w:lang w:val="en-US"/>
        </w:rPr>
        <w:t>2  [</w:t>
      </w:r>
      <w:proofErr w:type="gramEnd"/>
      <w:r>
        <w:rPr>
          <w:rFonts w:ascii="Times New Roman" w:hAnsi="Times New Roman" w:hint="eastAsia"/>
          <w:color w:val="202020"/>
          <w:szCs w:val="21"/>
          <w:lang w:val="en-US"/>
        </w:rPr>
        <w:t>OP250999.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696.1 Hainan</w:t>
      </w:r>
      <w:r>
        <w:rPr>
          <w:rFonts w:ascii="Times New Roman" w:hAnsi="Times New Roman"/>
          <w:color w:val="202020"/>
          <w:szCs w:val="21"/>
          <w:lang w:val="en-US"/>
        </w:rPr>
        <w: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4: </w:t>
      </w:r>
      <w:proofErr w:type="gramStart"/>
      <w:r>
        <w:rPr>
          <w:rFonts w:ascii="Times New Roman" w:hAnsi="Times New Roman"/>
          <w:color w:val="202020"/>
          <w:szCs w:val="21"/>
          <w:lang w:val="en-US"/>
        </w:rPr>
        <w:t>6  [</w:t>
      </w:r>
      <w:proofErr w:type="gramEnd"/>
      <w:r>
        <w:rPr>
          <w:rFonts w:ascii="Times New Roman" w:hAnsi="Times New Roman" w:hint="eastAsia"/>
          <w:color w:val="202020"/>
          <w:szCs w:val="21"/>
          <w:lang w:val="en-US"/>
        </w:rPr>
        <w:t>OP251000.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700.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704.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706.1 Hainan</w:t>
      </w:r>
      <w:r>
        <w:rPr>
          <w:rFonts w:ascii="Times New Roman" w:hAnsi="Times New Roman"/>
          <w:color w:val="202020"/>
          <w:szCs w:val="21"/>
          <w:lang w:val="en-US"/>
        </w:rPr>
        <w:t xml:space="preserve"> op250985.1SE op320701.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6.1Hain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6: </w:t>
      </w:r>
      <w:proofErr w:type="gramStart"/>
      <w:r>
        <w:rPr>
          <w:rFonts w:ascii="Times New Roman" w:hAnsi="Times New Roman"/>
          <w:color w:val="202020"/>
          <w:szCs w:val="21"/>
          <w:lang w:val="en-US"/>
        </w:rPr>
        <w:t>5  [</w:t>
      </w:r>
      <w:proofErr w:type="gramEnd"/>
      <w:r>
        <w:rPr>
          <w:rFonts w:ascii="Times New Roman" w:hAnsi="Times New Roman"/>
          <w:color w:val="202020"/>
          <w:szCs w:val="21"/>
          <w:lang w:val="en-US"/>
        </w:rPr>
        <w:t>OP251001</w:t>
      </w:r>
      <w:r>
        <w:rPr>
          <w:rFonts w:ascii="Times New Roman" w:hAnsi="Times New Roman" w:hint="eastAsia"/>
          <w:color w:val="202020"/>
          <w:szCs w:val="21"/>
          <w:lang w:val="en-US"/>
        </w:rPr>
        <w:t>.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703.1 Hainan</w:t>
      </w:r>
      <w:r>
        <w:rPr>
          <w:rFonts w:ascii="Times New Roman" w:hAnsi="Times New Roman"/>
          <w:color w:val="202020"/>
          <w:szCs w:val="21"/>
          <w:lang w:val="en-US"/>
        </w:rPr>
        <w:t xml:space="preserve"> OP320705</w:t>
      </w:r>
      <w:r>
        <w:rPr>
          <w:rFonts w:ascii="Times New Roman" w:hAnsi="Times New Roman" w:hint="eastAsia"/>
          <w:color w:val="202020"/>
          <w:szCs w:val="21"/>
          <w:lang w:val="en-US"/>
        </w:rPr>
        <w:t>.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707.1 Hainan OP320708.1 Hainan</w:t>
      </w:r>
      <w:r>
        <w:rPr>
          <w:rFonts w:ascii="Times New Roman" w:hAnsi="Times New Roman"/>
          <w:color w:val="202020"/>
          <w:szCs w:val="21"/>
          <w:lang w:val="en-US"/>
        </w:rPr>
        <w: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7: </w:t>
      </w:r>
      <w:proofErr w:type="gramStart"/>
      <w:r>
        <w:rPr>
          <w:rFonts w:ascii="Times New Roman" w:hAnsi="Times New Roman"/>
          <w:color w:val="202020"/>
          <w:szCs w:val="21"/>
          <w:lang w:val="en-US"/>
        </w:rPr>
        <w:t>2  [</w:t>
      </w:r>
      <w:proofErr w:type="gramEnd"/>
      <w:r>
        <w:rPr>
          <w:rFonts w:ascii="Times New Roman" w:hAnsi="Times New Roman" w:hint="eastAsia"/>
          <w:color w:val="202020"/>
          <w:szCs w:val="21"/>
          <w:lang w:val="en-US"/>
        </w:rPr>
        <w:t>OP251002.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251004.1 Hainan</w:t>
      </w:r>
      <w:r>
        <w:rPr>
          <w:rFonts w:ascii="Times New Roman" w:hAnsi="Times New Roman"/>
          <w:color w:val="202020"/>
          <w:szCs w:val="21"/>
          <w:lang w:val="en-US"/>
        </w:rPr>
        <w:t xml:space="preserve"> ]</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8: </w:t>
      </w:r>
      <w:proofErr w:type="gramStart"/>
      <w:r>
        <w:rPr>
          <w:rFonts w:ascii="Times New Roman" w:hAnsi="Times New Roman"/>
          <w:color w:val="202020"/>
          <w:szCs w:val="21"/>
          <w:lang w:val="en-US"/>
        </w:rPr>
        <w:t>2  [</w:t>
      </w:r>
      <w:proofErr w:type="gramEnd"/>
      <w:r>
        <w:rPr>
          <w:rFonts w:ascii="Times New Roman" w:hAnsi="Times New Roman" w:hint="eastAsia"/>
          <w:color w:val="202020"/>
          <w:szCs w:val="21"/>
          <w:lang w:val="en-US"/>
        </w:rPr>
        <w:t>OP251003.1 Hainan</w:t>
      </w:r>
      <w:r>
        <w:rPr>
          <w:rFonts w:ascii="Times New Roman" w:hAnsi="Times New Roman"/>
          <w:color w:val="202020"/>
          <w:szCs w:val="21"/>
          <w:lang w:val="en-US"/>
        </w:rPr>
        <w:t xml:space="preserve">  </w:t>
      </w:r>
      <w:r>
        <w:rPr>
          <w:rFonts w:ascii="Times New Roman" w:hAnsi="Times New Roman" w:hint="eastAsia"/>
          <w:color w:val="202020"/>
          <w:szCs w:val="21"/>
          <w:lang w:val="en-US"/>
        </w:rPr>
        <w:t>OP320702.1 Hainan</w:t>
      </w:r>
      <w:r>
        <w:rPr>
          <w:rFonts w:ascii="Times New Roman" w:hAnsi="Times New Roman"/>
          <w:color w:val="202020"/>
          <w:szCs w:val="21"/>
          <w:lang w:val="en-US"/>
        </w:rPr>
        <w:t xml:space="preserve"> ]</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49: </w:t>
      </w:r>
      <w:proofErr w:type="gramStart"/>
      <w:r>
        <w:rPr>
          <w:rFonts w:ascii="Times New Roman" w:hAnsi="Times New Roman"/>
          <w:color w:val="202020"/>
          <w:szCs w:val="21"/>
          <w:lang w:val="en-US"/>
        </w:rPr>
        <w:t>5  [</w:t>
      </w:r>
      <w:proofErr w:type="gramEnd"/>
      <w:r>
        <w:rPr>
          <w:rFonts w:ascii="Times New Roman" w:hAnsi="Times New Roman"/>
          <w:color w:val="202020"/>
          <w:szCs w:val="21"/>
          <w:lang w:val="en-US"/>
        </w:rPr>
        <w:t>AB550270.1South AB550271.1South AB550272.1South AB550273.1South AB550275.1South]</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B550274.1South]</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1: </w:t>
      </w:r>
      <w:proofErr w:type="gramStart"/>
      <w:r>
        <w:rPr>
          <w:rFonts w:ascii="Times New Roman" w:hAnsi="Times New Roman"/>
          <w:color w:val="202020"/>
          <w:szCs w:val="21"/>
          <w:lang w:val="en-US"/>
        </w:rPr>
        <w:t>4  [</w:t>
      </w:r>
      <w:proofErr w:type="gramEnd"/>
      <w:r>
        <w:rPr>
          <w:rFonts w:ascii="Times New Roman" w:hAnsi="Times New Roman"/>
          <w:color w:val="202020"/>
          <w:szCs w:val="21"/>
          <w:lang w:val="en-US"/>
        </w:rPr>
        <w:t>AB550276.1South AB550277.1South AB550278.1South AB550279.1South]</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B550280.1South]</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4.1North]</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13.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12.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11.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10.1Korean KC330509.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08.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5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07.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0: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06.1Korean KC330505.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04.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03.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263: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02.1Korean KC330501.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4: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00.1Korean KC330499.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8.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7.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04.1Korean]</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6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6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68.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66.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1: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AY791565.1Oc AY791640.1Oc AY79162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2: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AY791564.1Oc AY791636.1Oc AY79166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61.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6: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658.1Oc AY79167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7.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6.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7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5.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3.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2.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1.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50.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4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48.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47.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46.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8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45.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0: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644.1Oc AY791683.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43.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2: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642.1Oc AY791682.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41.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3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5: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AY791638.1Oc AY791637.1Oc AY791660.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35.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3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33.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29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32.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31.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90.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8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88.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87.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5: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686.1Oc AY79168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85.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30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681.1Oc AY791667.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80.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0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78.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77.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76.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75.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7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72.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71.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70.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6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68.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1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66.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65.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63.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62.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61.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4: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KY923424.1Oc KY923416.1Oc KY92341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5: </w:t>
      </w:r>
      <w:proofErr w:type="gramStart"/>
      <w:r>
        <w:rPr>
          <w:rFonts w:ascii="Times New Roman" w:hAnsi="Times New Roman"/>
          <w:color w:val="202020"/>
          <w:szCs w:val="21"/>
          <w:lang w:val="en-US"/>
        </w:rPr>
        <w:t>24  [</w:t>
      </w:r>
      <w:proofErr w:type="gramEnd"/>
      <w:r>
        <w:rPr>
          <w:rFonts w:ascii="Times New Roman" w:hAnsi="Times New Roman"/>
          <w:color w:val="202020"/>
          <w:szCs w:val="21"/>
          <w:lang w:val="en-US"/>
        </w:rPr>
        <w:t>KY923423.1Oc KY923422.1Oc KY923421.1Oc KY923418.1Oc KY923417.1Oc KY923415.1Oc KY923409.1Oc KY923408.1Oc KY923407.1Oc KY923406.1Oc KY923404.1Oc KY923403.1Oc KY923402.1Oc KY923399.1Oc KY923398.1Oc KY923397.1Oc KY923395.1Oc KY923392.1Oc KY923390.1Oc KY923388.1Oc KY923386.1Oc KY923381.1Oc KY923376.1Oc KY923375.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420.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41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8: </w:t>
      </w:r>
      <w:proofErr w:type="gramStart"/>
      <w:r>
        <w:rPr>
          <w:rFonts w:ascii="Times New Roman" w:hAnsi="Times New Roman"/>
          <w:color w:val="202020"/>
          <w:szCs w:val="21"/>
          <w:lang w:val="en-US"/>
        </w:rPr>
        <w:t>11  [</w:t>
      </w:r>
      <w:proofErr w:type="gramEnd"/>
      <w:r>
        <w:rPr>
          <w:rFonts w:ascii="Times New Roman" w:hAnsi="Times New Roman"/>
          <w:color w:val="202020"/>
          <w:szCs w:val="21"/>
          <w:lang w:val="en-US"/>
        </w:rPr>
        <w:t>KY923413.1Oc KY923411.1Oc KY923410.1Oc KY923405.1Oc KY923400.1Oc KY923396.1Oc KY923389.1Oc KY923383.1Oc KY923380.1Oc KY923379.1Oc KY923378.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2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412.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401.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9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93.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91.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4: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Y923387.1Oc KY92338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85.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82.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77.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74.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3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Y923373.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1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18.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2: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598117.1Oc AY598114.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16.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387.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5: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F668391.1Oc op250989.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34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0.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10.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92.1Oc]</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4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3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3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3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3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3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3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3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3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429.1SW KC33039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2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5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2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2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24.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2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2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4: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421.1SW KC33038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2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1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1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1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6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1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1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14.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2: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413.1SW KC33038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1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1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7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4.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0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9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9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9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9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9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8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94.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39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9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39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4.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9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39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8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8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8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86.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8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4: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484.1SW KC33048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8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48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0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1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09: </w:t>
      </w:r>
      <w:proofErr w:type="gramStart"/>
      <w:r>
        <w:rPr>
          <w:rFonts w:ascii="Times New Roman" w:hAnsi="Times New Roman"/>
          <w:color w:val="202020"/>
          <w:szCs w:val="21"/>
          <w:lang w:val="en-US"/>
        </w:rPr>
        <w:t>7  [</w:t>
      </w:r>
      <w:proofErr w:type="gramEnd"/>
      <w:r>
        <w:rPr>
          <w:rFonts w:ascii="Times New Roman" w:hAnsi="Times New Roman"/>
          <w:color w:val="202020"/>
          <w:szCs w:val="21"/>
          <w:lang w:val="en-US"/>
        </w:rPr>
        <w:t>KF668424.1SW AY598115.1SW AY598111.1SW AY598124.1SE AY598123.1SE AY598122.1SE AY59805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0: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F668427.1SW KF66842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3: </w:t>
      </w:r>
      <w:proofErr w:type="gramStart"/>
      <w:r>
        <w:rPr>
          <w:rFonts w:ascii="Times New Roman" w:hAnsi="Times New Roman"/>
          <w:color w:val="202020"/>
          <w:szCs w:val="21"/>
          <w:lang w:val="en-US"/>
        </w:rPr>
        <w:t>7  [</w:t>
      </w:r>
      <w:proofErr w:type="gramEnd"/>
      <w:r>
        <w:rPr>
          <w:rFonts w:ascii="Times New Roman" w:hAnsi="Times New Roman"/>
          <w:color w:val="202020"/>
          <w:szCs w:val="21"/>
          <w:lang w:val="en-US"/>
        </w:rPr>
        <w:t>AY598113.1SW AY598109.1SW AY598071.1SE AY598054.1SE AY598049.1SE AY598040.1SE AY59803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1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1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6: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JN788776.1SW JN78876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7: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JN788775.1SW JN788772.1SW JN78876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8: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JN788774.1SW JN788773.1SW JN78877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1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N78877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N78876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3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4.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2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2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43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4: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616.1SW AY791607.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5.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4.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3.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2.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3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10.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8.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91.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379.1SW]</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5: </w:t>
      </w:r>
      <w:proofErr w:type="gramStart"/>
      <w:r>
        <w:rPr>
          <w:rFonts w:ascii="Times New Roman" w:hAnsi="Times New Roman"/>
          <w:color w:val="202020"/>
          <w:szCs w:val="21"/>
          <w:lang w:val="en-US"/>
        </w:rPr>
        <w:t>1  [</w:t>
      </w:r>
      <w:proofErr w:type="gramEnd"/>
      <w:r>
        <w:rPr>
          <w:rFonts w:ascii="Times New Roman" w:hAnsi="Times New Roman" w:hint="eastAsia"/>
          <w:color w:val="202020"/>
          <w:szCs w:val="21"/>
          <w:lang w:val="en-US"/>
        </w:rPr>
        <w:t>OP320699.SW</w:t>
      </w:r>
      <w:r>
        <w:rPr>
          <w:rFonts w:ascii="Times New Roman" w:hAnsi="Times New Roman"/>
          <w:color w:val="202020"/>
          <w:szCs w:val="21"/>
          <w:lang w:val="en-US"/>
        </w:rPr>
        <w: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6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6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8: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562.1SE AY79157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4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6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5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4.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5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DQ39654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DQ39654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8: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JQ240405.1SE JQ24040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6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2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2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2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2: </w:t>
      </w:r>
      <w:proofErr w:type="gramStart"/>
      <w:r>
        <w:rPr>
          <w:rFonts w:ascii="Times New Roman" w:hAnsi="Times New Roman"/>
          <w:color w:val="202020"/>
          <w:szCs w:val="21"/>
          <w:lang w:val="en-US"/>
        </w:rPr>
        <w:t>6  [</w:t>
      </w:r>
      <w:proofErr w:type="gramEnd"/>
      <w:r>
        <w:rPr>
          <w:rFonts w:ascii="Times New Roman" w:hAnsi="Times New Roman"/>
          <w:color w:val="202020"/>
          <w:szCs w:val="21"/>
          <w:lang w:val="en-US"/>
        </w:rPr>
        <w:t>JQ240426.1SE JQ240423.1SE JQ240419.1SE JQ240418.1SE JQ240414.1SE JQ24041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2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24.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47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2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6: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JQ240421.1SE JQ24041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JQ240420.1SE JQ24040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1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7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1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1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1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1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0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0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04.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0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0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0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8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40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9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JQ24039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2: </w:t>
      </w:r>
      <w:proofErr w:type="gramStart"/>
      <w:r>
        <w:rPr>
          <w:rFonts w:ascii="Times New Roman" w:hAnsi="Times New Roman"/>
          <w:color w:val="202020"/>
          <w:szCs w:val="21"/>
          <w:lang w:val="en-US"/>
        </w:rPr>
        <w:t>5  [</w:t>
      </w:r>
      <w:proofErr w:type="gramEnd"/>
      <w:r>
        <w:rPr>
          <w:rFonts w:ascii="Times New Roman" w:hAnsi="Times New Roman"/>
          <w:color w:val="202020"/>
          <w:szCs w:val="21"/>
          <w:lang w:val="en-US"/>
        </w:rPr>
        <w:t>AY598127.1SE AY598053.1SE AY598044.1SE AY598035.1SE op25099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2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2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2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0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0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0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49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0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0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0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9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3: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598073.1SE AY59805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7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7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6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6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6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0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6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6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64.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2: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598062.1SE AY59805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6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6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5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5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598056.1SE AY59804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1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5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519: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598051.1SE AY59804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0: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AY598047.1SE AY598046.1SE AY59804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4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4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3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3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03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5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7: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KC330556.1SE KC330555.1SE KC330554.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5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29: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52.1SE KC33055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5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4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4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4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4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4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6: </w:t>
      </w:r>
      <w:proofErr w:type="gramStart"/>
      <w:r>
        <w:rPr>
          <w:rFonts w:ascii="Times New Roman" w:hAnsi="Times New Roman"/>
          <w:color w:val="202020"/>
          <w:szCs w:val="21"/>
          <w:lang w:val="en-US"/>
        </w:rPr>
        <w:t>5  [</w:t>
      </w:r>
      <w:proofErr w:type="gramEnd"/>
      <w:r>
        <w:rPr>
          <w:rFonts w:ascii="Times New Roman" w:hAnsi="Times New Roman"/>
          <w:color w:val="202020"/>
          <w:szCs w:val="21"/>
          <w:lang w:val="en-US"/>
        </w:rPr>
        <w:t>KC330544.1SE KC330541.1SE KC330540.1SE KC330539.1SE KC33053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4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42.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3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3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3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3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2: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34.1SE KC33053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3: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32.1SE KC33053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3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4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4.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2: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KC330522.1SE KC33051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1.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2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18.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1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1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15.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5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C330514.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DQ396549.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7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KF668400.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lastRenderedPageBreak/>
        <w:t xml:space="preserve">    Hap_563: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op250986.1SE op320686.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op250987.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op250993.1SE]</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99.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7: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791598.1Ot AY791596.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97.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6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95.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94.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93.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92.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3: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91.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4: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90.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5: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9.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8.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5.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4.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7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3.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2.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1.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600.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3: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AY598139.1Ot AY598133.1Ot AY598132.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4: </w:t>
      </w:r>
      <w:proofErr w:type="gramStart"/>
      <w:r>
        <w:rPr>
          <w:rFonts w:ascii="Times New Roman" w:hAnsi="Times New Roman"/>
          <w:color w:val="202020"/>
          <w:szCs w:val="21"/>
          <w:lang w:val="en-US"/>
        </w:rPr>
        <w:t>2  [</w:t>
      </w:r>
      <w:proofErr w:type="gramEnd"/>
      <w:r>
        <w:rPr>
          <w:rFonts w:ascii="Times New Roman" w:hAnsi="Times New Roman"/>
          <w:color w:val="202020"/>
          <w:szCs w:val="21"/>
          <w:lang w:val="en-US"/>
        </w:rPr>
        <w:t>AY598138.1Ot AY598135.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5: </w:t>
      </w:r>
      <w:proofErr w:type="gramStart"/>
      <w:r>
        <w:rPr>
          <w:rFonts w:ascii="Times New Roman" w:hAnsi="Times New Roman"/>
          <w:color w:val="202020"/>
          <w:szCs w:val="21"/>
          <w:lang w:val="en-US"/>
        </w:rPr>
        <w:t>3  [</w:t>
      </w:r>
      <w:proofErr w:type="gramEnd"/>
      <w:r>
        <w:rPr>
          <w:rFonts w:ascii="Times New Roman" w:hAnsi="Times New Roman"/>
          <w:color w:val="202020"/>
          <w:szCs w:val="21"/>
          <w:lang w:val="en-US"/>
        </w:rPr>
        <w:t>AY598137.1Ot AY598130.1Ot AY598129.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6: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36.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7: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34.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8: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7.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89: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6.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90: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791585.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91: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31.1Ot]</w:t>
      </w:r>
    </w:p>
    <w:p w:rsidR="008957D7" w:rsidRDefault="008957D7" w:rsidP="008957D7">
      <w:pPr>
        <w:rPr>
          <w:rFonts w:ascii="Times New Roman" w:hAnsi="Times New Roman"/>
          <w:color w:val="202020"/>
          <w:szCs w:val="21"/>
          <w:lang w:val="en-US"/>
        </w:rPr>
      </w:pPr>
      <w:r>
        <w:rPr>
          <w:rFonts w:ascii="Times New Roman" w:hAnsi="Times New Roman"/>
          <w:color w:val="202020"/>
          <w:szCs w:val="21"/>
          <w:lang w:val="en-US"/>
        </w:rPr>
        <w:t xml:space="preserve">    Hap_592: </w:t>
      </w:r>
      <w:proofErr w:type="gramStart"/>
      <w:r>
        <w:rPr>
          <w:rFonts w:ascii="Times New Roman" w:hAnsi="Times New Roman"/>
          <w:color w:val="202020"/>
          <w:szCs w:val="21"/>
          <w:lang w:val="en-US"/>
        </w:rPr>
        <w:t>1  [</w:t>
      </w:r>
      <w:proofErr w:type="gramEnd"/>
      <w:r>
        <w:rPr>
          <w:rFonts w:ascii="Times New Roman" w:hAnsi="Times New Roman"/>
          <w:color w:val="202020"/>
          <w:szCs w:val="21"/>
          <w:lang w:val="en-US"/>
        </w:rPr>
        <w:t>AY598128.1Ot]</w:t>
      </w:r>
    </w:p>
    <w:p w:rsidR="00C4382A" w:rsidRDefault="00C4382A">
      <w:bookmarkStart w:id="0" w:name="_GoBack"/>
      <w:bookmarkEnd w:id="0"/>
    </w:p>
    <w:sectPr w:rsidR="00C4382A">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7D7"/>
    <w:rsid w:val="00002E38"/>
    <w:rsid w:val="0002062B"/>
    <w:rsid w:val="00020F63"/>
    <w:rsid w:val="00021E07"/>
    <w:rsid w:val="0003402A"/>
    <w:rsid w:val="00035150"/>
    <w:rsid w:val="00051C93"/>
    <w:rsid w:val="0005678B"/>
    <w:rsid w:val="000570CF"/>
    <w:rsid w:val="000601B7"/>
    <w:rsid w:val="000617DE"/>
    <w:rsid w:val="000813C1"/>
    <w:rsid w:val="00085623"/>
    <w:rsid w:val="000A2A4E"/>
    <w:rsid w:val="000A5BEA"/>
    <w:rsid w:val="000A77E9"/>
    <w:rsid w:val="000C2AC3"/>
    <w:rsid w:val="000C5F28"/>
    <w:rsid w:val="000E30F6"/>
    <w:rsid w:val="000E5C41"/>
    <w:rsid w:val="000F60A8"/>
    <w:rsid w:val="000F62AB"/>
    <w:rsid w:val="00103000"/>
    <w:rsid w:val="00116A7B"/>
    <w:rsid w:val="00120E6B"/>
    <w:rsid w:val="00127E90"/>
    <w:rsid w:val="001408A2"/>
    <w:rsid w:val="00143567"/>
    <w:rsid w:val="0014731F"/>
    <w:rsid w:val="0015216F"/>
    <w:rsid w:val="00152D75"/>
    <w:rsid w:val="00153AA4"/>
    <w:rsid w:val="001578F8"/>
    <w:rsid w:val="00170538"/>
    <w:rsid w:val="0018340C"/>
    <w:rsid w:val="001911A0"/>
    <w:rsid w:val="00193E0C"/>
    <w:rsid w:val="001A0CEB"/>
    <w:rsid w:val="001B40B5"/>
    <w:rsid w:val="001D478B"/>
    <w:rsid w:val="001E136C"/>
    <w:rsid w:val="001E226D"/>
    <w:rsid w:val="001E39C6"/>
    <w:rsid w:val="001E71BE"/>
    <w:rsid w:val="001E7831"/>
    <w:rsid w:val="001F5D17"/>
    <w:rsid w:val="00217D67"/>
    <w:rsid w:val="002335F4"/>
    <w:rsid w:val="0023424F"/>
    <w:rsid w:val="0023491B"/>
    <w:rsid w:val="00245CFB"/>
    <w:rsid w:val="00250852"/>
    <w:rsid w:val="0025762F"/>
    <w:rsid w:val="002622B5"/>
    <w:rsid w:val="002623ED"/>
    <w:rsid w:val="00271207"/>
    <w:rsid w:val="00274DF1"/>
    <w:rsid w:val="0027603F"/>
    <w:rsid w:val="0027716D"/>
    <w:rsid w:val="002838DC"/>
    <w:rsid w:val="00292065"/>
    <w:rsid w:val="002944AF"/>
    <w:rsid w:val="00295E2B"/>
    <w:rsid w:val="00296044"/>
    <w:rsid w:val="002A3AEE"/>
    <w:rsid w:val="002C5BE5"/>
    <w:rsid w:val="002C7387"/>
    <w:rsid w:val="002E24DB"/>
    <w:rsid w:val="002E372B"/>
    <w:rsid w:val="002E496E"/>
    <w:rsid w:val="002E6E5F"/>
    <w:rsid w:val="002F34E1"/>
    <w:rsid w:val="002F642F"/>
    <w:rsid w:val="00300E1B"/>
    <w:rsid w:val="0030105E"/>
    <w:rsid w:val="003037BA"/>
    <w:rsid w:val="00305A2D"/>
    <w:rsid w:val="0031123C"/>
    <w:rsid w:val="003115E5"/>
    <w:rsid w:val="0031362E"/>
    <w:rsid w:val="00320809"/>
    <w:rsid w:val="003326EC"/>
    <w:rsid w:val="003504CA"/>
    <w:rsid w:val="0035331C"/>
    <w:rsid w:val="003732B9"/>
    <w:rsid w:val="00382B33"/>
    <w:rsid w:val="00384AE6"/>
    <w:rsid w:val="003A56AC"/>
    <w:rsid w:val="003C2AF1"/>
    <w:rsid w:val="003C457E"/>
    <w:rsid w:val="003E4796"/>
    <w:rsid w:val="003E5B7C"/>
    <w:rsid w:val="003E6F05"/>
    <w:rsid w:val="003E7C34"/>
    <w:rsid w:val="003F7B76"/>
    <w:rsid w:val="0040680C"/>
    <w:rsid w:val="0041002D"/>
    <w:rsid w:val="00410E41"/>
    <w:rsid w:val="004273FC"/>
    <w:rsid w:val="00436B60"/>
    <w:rsid w:val="00443A86"/>
    <w:rsid w:val="00444826"/>
    <w:rsid w:val="0044752D"/>
    <w:rsid w:val="00450676"/>
    <w:rsid w:val="00451CC2"/>
    <w:rsid w:val="00464390"/>
    <w:rsid w:val="00464FD6"/>
    <w:rsid w:val="004840C7"/>
    <w:rsid w:val="00485D66"/>
    <w:rsid w:val="00496D4A"/>
    <w:rsid w:val="004B2A97"/>
    <w:rsid w:val="004C6F6A"/>
    <w:rsid w:val="004F0873"/>
    <w:rsid w:val="004F4394"/>
    <w:rsid w:val="004F4953"/>
    <w:rsid w:val="004F627A"/>
    <w:rsid w:val="004F6EFC"/>
    <w:rsid w:val="004F7596"/>
    <w:rsid w:val="005159ED"/>
    <w:rsid w:val="00523D22"/>
    <w:rsid w:val="005302D5"/>
    <w:rsid w:val="00540FCD"/>
    <w:rsid w:val="00544E83"/>
    <w:rsid w:val="0055589C"/>
    <w:rsid w:val="00557B30"/>
    <w:rsid w:val="00561896"/>
    <w:rsid w:val="0056787F"/>
    <w:rsid w:val="00583274"/>
    <w:rsid w:val="00583B46"/>
    <w:rsid w:val="00597D1B"/>
    <w:rsid w:val="005A1792"/>
    <w:rsid w:val="005C0144"/>
    <w:rsid w:val="005C3923"/>
    <w:rsid w:val="005D3DE7"/>
    <w:rsid w:val="005E5543"/>
    <w:rsid w:val="005F1C28"/>
    <w:rsid w:val="005F6096"/>
    <w:rsid w:val="00602C27"/>
    <w:rsid w:val="00604867"/>
    <w:rsid w:val="00605B1A"/>
    <w:rsid w:val="00620200"/>
    <w:rsid w:val="006203FB"/>
    <w:rsid w:val="006224B9"/>
    <w:rsid w:val="00623471"/>
    <w:rsid w:val="0063052C"/>
    <w:rsid w:val="006345C6"/>
    <w:rsid w:val="00641A90"/>
    <w:rsid w:val="00643274"/>
    <w:rsid w:val="00647518"/>
    <w:rsid w:val="00653897"/>
    <w:rsid w:val="006706C5"/>
    <w:rsid w:val="0067460B"/>
    <w:rsid w:val="00677A52"/>
    <w:rsid w:val="00680EDB"/>
    <w:rsid w:val="006812F7"/>
    <w:rsid w:val="00686942"/>
    <w:rsid w:val="00695E71"/>
    <w:rsid w:val="006B5B7B"/>
    <w:rsid w:val="006B754F"/>
    <w:rsid w:val="006C1266"/>
    <w:rsid w:val="006C22DF"/>
    <w:rsid w:val="006C5F0A"/>
    <w:rsid w:val="006D0FF3"/>
    <w:rsid w:val="006D25C6"/>
    <w:rsid w:val="006D310F"/>
    <w:rsid w:val="006D70DE"/>
    <w:rsid w:val="006E5FAE"/>
    <w:rsid w:val="006F3AEF"/>
    <w:rsid w:val="006F72CB"/>
    <w:rsid w:val="00703F40"/>
    <w:rsid w:val="00714E2F"/>
    <w:rsid w:val="0072127F"/>
    <w:rsid w:val="007302B0"/>
    <w:rsid w:val="00730BE7"/>
    <w:rsid w:val="00743EF8"/>
    <w:rsid w:val="00751581"/>
    <w:rsid w:val="00760525"/>
    <w:rsid w:val="007636EC"/>
    <w:rsid w:val="007775E5"/>
    <w:rsid w:val="007864DA"/>
    <w:rsid w:val="00791A21"/>
    <w:rsid w:val="00792054"/>
    <w:rsid w:val="0079278F"/>
    <w:rsid w:val="007942E2"/>
    <w:rsid w:val="007C720E"/>
    <w:rsid w:val="007E338B"/>
    <w:rsid w:val="007E343D"/>
    <w:rsid w:val="007F0550"/>
    <w:rsid w:val="007F561E"/>
    <w:rsid w:val="00800434"/>
    <w:rsid w:val="00800D59"/>
    <w:rsid w:val="00812A49"/>
    <w:rsid w:val="0081416E"/>
    <w:rsid w:val="00814439"/>
    <w:rsid w:val="0081690B"/>
    <w:rsid w:val="00834304"/>
    <w:rsid w:val="00834E4A"/>
    <w:rsid w:val="008366EF"/>
    <w:rsid w:val="00840284"/>
    <w:rsid w:val="00843817"/>
    <w:rsid w:val="0084671A"/>
    <w:rsid w:val="0085541E"/>
    <w:rsid w:val="00867811"/>
    <w:rsid w:val="0087389B"/>
    <w:rsid w:val="00881F1E"/>
    <w:rsid w:val="008856E4"/>
    <w:rsid w:val="008957D7"/>
    <w:rsid w:val="00895A83"/>
    <w:rsid w:val="008B2AA0"/>
    <w:rsid w:val="008B3216"/>
    <w:rsid w:val="008C0018"/>
    <w:rsid w:val="008C2CE4"/>
    <w:rsid w:val="008C6DA5"/>
    <w:rsid w:val="008D1364"/>
    <w:rsid w:val="008D37EB"/>
    <w:rsid w:val="008D7811"/>
    <w:rsid w:val="008E7DBA"/>
    <w:rsid w:val="009154D9"/>
    <w:rsid w:val="00916FBF"/>
    <w:rsid w:val="00932ED8"/>
    <w:rsid w:val="009367F2"/>
    <w:rsid w:val="00943D7E"/>
    <w:rsid w:val="009539C2"/>
    <w:rsid w:val="0096258D"/>
    <w:rsid w:val="00971594"/>
    <w:rsid w:val="0098604E"/>
    <w:rsid w:val="0099770F"/>
    <w:rsid w:val="009B0E24"/>
    <w:rsid w:val="009B26A5"/>
    <w:rsid w:val="009B2EB0"/>
    <w:rsid w:val="009C234D"/>
    <w:rsid w:val="009E3E20"/>
    <w:rsid w:val="009E502D"/>
    <w:rsid w:val="009F1D46"/>
    <w:rsid w:val="009F45FD"/>
    <w:rsid w:val="009F5261"/>
    <w:rsid w:val="009F61D1"/>
    <w:rsid w:val="00A01E68"/>
    <w:rsid w:val="00A04464"/>
    <w:rsid w:val="00A10EFF"/>
    <w:rsid w:val="00A14017"/>
    <w:rsid w:val="00A23053"/>
    <w:rsid w:val="00A42598"/>
    <w:rsid w:val="00A43613"/>
    <w:rsid w:val="00A64BDD"/>
    <w:rsid w:val="00A870EE"/>
    <w:rsid w:val="00A91FDD"/>
    <w:rsid w:val="00AA1FBB"/>
    <w:rsid w:val="00AA227D"/>
    <w:rsid w:val="00AA30DB"/>
    <w:rsid w:val="00AB20EE"/>
    <w:rsid w:val="00AC07FE"/>
    <w:rsid w:val="00AC3638"/>
    <w:rsid w:val="00AC48D1"/>
    <w:rsid w:val="00AD2692"/>
    <w:rsid w:val="00AD54DB"/>
    <w:rsid w:val="00AD5F01"/>
    <w:rsid w:val="00AE0485"/>
    <w:rsid w:val="00AE2541"/>
    <w:rsid w:val="00AF07C4"/>
    <w:rsid w:val="00AF3DC4"/>
    <w:rsid w:val="00AF5D74"/>
    <w:rsid w:val="00B0381D"/>
    <w:rsid w:val="00B11EE5"/>
    <w:rsid w:val="00B16E53"/>
    <w:rsid w:val="00B20301"/>
    <w:rsid w:val="00B21A57"/>
    <w:rsid w:val="00B21BBF"/>
    <w:rsid w:val="00B33E85"/>
    <w:rsid w:val="00B4595D"/>
    <w:rsid w:val="00B461DF"/>
    <w:rsid w:val="00B52C47"/>
    <w:rsid w:val="00B600F1"/>
    <w:rsid w:val="00B606C2"/>
    <w:rsid w:val="00B63738"/>
    <w:rsid w:val="00B64D88"/>
    <w:rsid w:val="00B678A4"/>
    <w:rsid w:val="00B73F02"/>
    <w:rsid w:val="00B7521F"/>
    <w:rsid w:val="00B86C44"/>
    <w:rsid w:val="00B965D4"/>
    <w:rsid w:val="00BA2B38"/>
    <w:rsid w:val="00BD6C06"/>
    <w:rsid w:val="00BD6C78"/>
    <w:rsid w:val="00BE27E4"/>
    <w:rsid w:val="00BE2F5F"/>
    <w:rsid w:val="00C02324"/>
    <w:rsid w:val="00C20844"/>
    <w:rsid w:val="00C22733"/>
    <w:rsid w:val="00C24F0D"/>
    <w:rsid w:val="00C25574"/>
    <w:rsid w:val="00C404A2"/>
    <w:rsid w:val="00C4382A"/>
    <w:rsid w:val="00C66072"/>
    <w:rsid w:val="00C66108"/>
    <w:rsid w:val="00C71A5F"/>
    <w:rsid w:val="00C77D71"/>
    <w:rsid w:val="00C81966"/>
    <w:rsid w:val="00C84C51"/>
    <w:rsid w:val="00C863B4"/>
    <w:rsid w:val="00CB295A"/>
    <w:rsid w:val="00CB6FE2"/>
    <w:rsid w:val="00CC7397"/>
    <w:rsid w:val="00CD7460"/>
    <w:rsid w:val="00CE752C"/>
    <w:rsid w:val="00CF586C"/>
    <w:rsid w:val="00D05B0E"/>
    <w:rsid w:val="00D0661D"/>
    <w:rsid w:val="00D14199"/>
    <w:rsid w:val="00D221A7"/>
    <w:rsid w:val="00D265CB"/>
    <w:rsid w:val="00D41733"/>
    <w:rsid w:val="00D4592C"/>
    <w:rsid w:val="00D47F03"/>
    <w:rsid w:val="00D47F14"/>
    <w:rsid w:val="00D50D4B"/>
    <w:rsid w:val="00D53F6B"/>
    <w:rsid w:val="00D60E3A"/>
    <w:rsid w:val="00D65461"/>
    <w:rsid w:val="00D73BE4"/>
    <w:rsid w:val="00D819A5"/>
    <w:rsid w:val="00D83529"/>
    <w:rsid w:val="00D87805"/>
    <w:rsid w:val="00DA2FD1"/>
    <w:rsid w:val="00DA30E7"/>
    <w:rsid w:val="00DB2365"/>
    <w:rsid w:val="00DC3439"/>
    <w:rsid w:val="00DD077B"/>
    <w:rsid w:val="00DD73F3"/>
    <w:rsid w:val="00DE1575"/>
    <w:rsid w:val="00DF1391"/>
    <w:rsid w:val="00DF576D"/>
    <w:rsid w:val="00DF7ABA"/>
    <w:rsid w:val="00E04DC5"/>
    <w:rsid w:val="00E100D1"/>
    <w:rsid w:val="00E11EEA"/>
    <w:rsid w:val="00E11F24"/>
    <w:rsid w:val="00E21478"/>
    <w:rsid w:val="00E254CE"/>
    <w:rsid w:val="00E266CB"/>
    <w:rsid w:val="00E31379"/>
    <w:rsid w:val="00E35D4F"/>
    <w:rsid w:val="00E61BEB"/>
    <w:rsid w:val="00E6292B"/>
    <w:rsid w:val="00E73649"/>
    <w:rsid w:val="00E74AB0"/>
    <w:rsid w:val="00E875C5"/>
    <w:rsid w:val="00E930D4"/>
    <w:rsid w:val="00E93CD3"/>
    <w:rsid w:val="00E9496B"/>
    <w:rsid w:val="00EA3C46"/>
    <w:rsid w:val="00EB0379"/>
    <w:rsid w:val="00EB79EF"/>
    <w:rsid w:val="00EC77AF"/>
    <w:rsid w:val="00ED552C"/>
    <w:rsid w:val="00ED7DFC"/>
    <w:rsid w:val="00EE0937"/>
    <w:rsid w:val="00EE4BDA"/>
    <w:rsid w:val="00EF437A"/>
    <w:rsid w:val="00EF4C93"/>
    <w:rsid w:val="00F03A94"/>
    <w:rsid w:val="00F05704"/>
    <w:rsid w:val="00F10A9A"/>
    <w:rsid w:val="00F1300B"/>
    <w:rsid w:val="00F1382D"/>
    <w:rsid w:val="00F14A01"/>
    <w:rsid w:val="00F14EBF"/>
    <w:rsid w:val="00F21AAD"/>
    <w:rsid w:val="00F32742"/>
    <w:rsid w:val="00F32D79"/>
    <w:rsid w:val="00F36222"/>
    <w:rsid w:val="00F441F4"/>
    <w:rsid w:val="00F44465"/>
    <w:rsid w:val="00F528FE"/>
    <w:rsid w:val="00F52EDD"/>
    <w:rsid w:val="00F578AB"/>
    <w:rsid w:val="00F7589C"/>
    <w:rsid w:val="00F7676A"/>
    <w:rsid w:val="00F92A74"/>
    <w:rsid w:val="00F94145"/>
    <w:rsid w:val="00FA25C0"/>
    <w:rsid w:val="00FA4BF1"/>
    <w:rsid w:val="00FC338E"/>
    <w:rsid w:val="00FC7C4E"/>
    <w:rsid w:val="00FD1EE0"/>
    <w:rsid w:val="00FE0C99"/>
    <w:rsid w:val="00FE2A60"/>
    <w:rsid w:val="00FE7ACB"/>
    <w:rsid w:val="00FF12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B46CA9-A4D6-4983-9A08-138CBD49F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57D7"/>
    <w:pPr>
      <w:widowControl w:val="0"/>
      <w:spacing w:after="0" w:line="240" w:lineRule="auto"/>
      <w:jc w:val="both"/>
    </w:pPr>
    <w:rPr>
      <w:rFonts w:ascii="Calibri" w:eastAsia="SimSun" w:hAnsi="Calibri" w:cs="Times New Roman"/>
      <w:kern w:val="2"/>
      <w:sz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3567</Words>
  <Characters>2033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s Sakthivel</dc:creator>
  <cp:keywords/>
  <dc:description/>
  <cp:lastModifiedBy>Deepikas Sakthivel</cp:lastModifiedBy>
  <cp:revision>1</cp:revision>
  <dcterms:created xsi:type="dcterms:W3CDTF">2023-03-02T01:42:00Z</dcterms:created>
  <dcterms:modified xsi:type="dcterms:W3CDTF">2023-03-02T01:49:00Z</dcterms:modified>
</cp:coreProperties>
</file>